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7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697"/>
        <w:gridCol w:w="695"/>
        <w:gridCol w:w="1325"/>
        <w:gridCol w:w="1275"/>
        <w:gridCol w:w="1134"/>
        <w:gridCol w:w="1418"/>
        <w:gridCol w:w="1265"/>
        <w:gridCol w:w="1380"/>
        <w:gridCol w:w="1526"/>
        <w:gridCol w:w="1357"/>
        <w:gridCol w:w="1498"/>
      </w:tblGrid>
      <w:tr w:rsidR="003F660E" w:rsidRPr="00DD7051" w14:paraId="347DABDA" w14:textId="77777777" w:rsidTr="00DD7051">
        <w:trPr>
          <w:trHeight w:val="490"/>
          <w:tblHeader/>
        </w:trPr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6E928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Drug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B7DF9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Rec #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C7627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n (patients)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D6E96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n (events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86814" w14:textId="7D412FD3" w:rsidR="003F660E" w:rsidRPr="00DD7051" w:rsidRDefault="00E26926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Explicitly Followed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D9D35" w14:textId="2A233112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 xml:space="preserve">Inadvertently </w:t>
            </w:r>
            <w:r w:rsidR="00E26926" w:rsidRPr="00DD7051">
              <w:rPr>
                <w:rFonts w:ascii="Arial" w:hAnsi="Arial" w:cs="Arial"/>
              </w:rPr>
              <w:t>Followed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4E135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Not Followed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077C3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Rate (Explicit Adherence)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F2E96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Grade (Explicit Adherence)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AF38E" w14:textId="06064120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 xml:space="preserve">Rate (Overall </w:t>
            </w:r>
            <w:r w:rsidR="00E26926" w:rsidRPr="00DD7051">
              <w:rPr>
                <w:rFonts w:ascii="Arial" w:hAnsi="Arial" w:cs="Arial"/>
              </w:rPr>
              <w:t>Adherence</w:t>
            </w:r>
            <w:r w:rsidRPr="00DD7051">
              <w:rPr>
                <w:rFonts w:ascii="Arial" w:hAnsi="Arial" w:cs="Arial"/>
              </w:rPr>
              <w:t>)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E57DE" w14:textId="1B6A9918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 xml:space="preserve">Grade (Overall </w:t>
            </w:r>
            <w:r w:rsidR="00E26926" w:rsidRPr="00DD7051">
              <w:rPr>
                <w:rFonts w:ascii="Arial" w:hAnsi="Arial" w:cs="Arial"/>
              </w:rPr>
              <w:t>Adherence</w:t>
            </w:r>
            <w:r w:rsidRPr="00DD7051">
              <w:rPr>
                <w:rFonts w:ascii="Arial" w:hAnsi="Arial" w:cs="Arial"/>
              </w:rPr>
              <w:t>)</w:t>
            </w:r>
          </w:p>
        </w:tc>
      </w:tr>
      <w:tr w:rsidR="003F660E" w:rsidRPr="00DD7051" w14:paraId="25A36EE2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6999E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Amitriptylin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030EB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17E22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0EB98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AE8D5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2F936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F7FEE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BBC4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2E270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592B8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A60E1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607D3F08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09E19119" w14:textId="77777777" w:rsidR="003F660E" w:rsidRPr="00DD7051" w:rsidRDefault="003F66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881A04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ACC31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84B3F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B626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A5A2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0D950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DC1C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FE8D4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3D852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E8A52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792791B6" w14:textId="77777777" w:rsidTr="00DD7051">
        <w:tblPrEx>
          <w:shd w:val="clear" w:color="auto" w:fill="auto"/>
        </w:tblPrEx>
        <w:trPr>
          <w:trHeight w:val="487"/>
        </w:trPr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80E8B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Amitriptyline / Nortriptylin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82AEE8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CCDE6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F3E5AB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EA74B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49761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02162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D7F7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FBEBC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52F9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F0F38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3E26C3F0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DE00F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Carbamazepin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59A3B2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9D46F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76809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F069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BFF0F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4AB22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5F22C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84C03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8FA9C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3259C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25609DC3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7A82C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Codeine / Tramadol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BA5F5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5A7926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69C24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0FC26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62D4D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4A13D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A78D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A246C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4211F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76CAA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755FBCB7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0690F9D1" w14:textId="77777777" w:rsidR="003F660E" w:rsidRPr="00DD7051" w:rsidRDefault="003F66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CC6E58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1C7E8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4F1A59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2BDE5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BD3E2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C48D6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31B60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DFF5A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9F27D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89A99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3D7C60D7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7B037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Mercaptopurin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9011DD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A03B4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3D07FB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7D7C4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D3ACA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5473F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B4370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6C36F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41F1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97DD1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434E84BC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679BEE7F" w14:textId="77777777" w:rsidR="003F660E" w:rsidRPr="00DD7051" w:rsidRDefault="003F66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196888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CC26E9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FD9C00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6804C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4A459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1C1C5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3A1CC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.3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2D2EC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269F9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.3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83ECF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195FADC1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3646EB9A" w14:textId="77777777" w:rsidR="003F660E" w:rsidRPr="00DD7051" w:rsidRDefault="003F66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C93B7A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FB8A92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FFAEF3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764B1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E878F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347B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27431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077A9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B4B9C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088DF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636A0CB4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97752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Omeprazole / Pantoprazol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832CBA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57AE4A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63B1B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635C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9EB4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32642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F7F4E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39832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28D3B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0ECD2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</w:tr>
      <w:tr w:rsidR="003F660E" w:rsidRPr="00DD7051" w14:paraId="3F00FA73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76763C1D" w14:textId="77777777" w:rsidR="003F660E" w:rsidRPr="00DD7051" w:rsidRDefault="003F66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D25DD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25665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4922A0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24E55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3F689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5AF94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D7106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5A5C2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4CE41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97818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Low</w:t>
            </w:r>
          </w:p>
        </w:tc>
      </w:tr>
      <w:tr w:rsidR="003F660E" w:rsidRPr="00DD7051" w14:paraId="0B3F0466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2394DD6E" w14:textId="77777777" w:rsidR="003F660E" w:rsidRPr="00DD7051" w:rsidRDefault="003F66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FF7BA9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37CCCD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B8961C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38E82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EDF14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0D189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37BB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DFA91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25368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6A89B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</w:tr>
      <w:tr w:rsidR="003F660E" w:rsidRPr="00DD7051" w14:paraId="62127A87" w14:textId="77777777" w:rsidTr="00DD7051">
        <w:tblPrEx>
          <w:shd w:val="clear" w:color="auto" w:fill="auto"/>
        </w:tblPrEx>
        <w:trPr>
          <w:trHeight w:val="487"/>
        </w:trPr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8787A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 xml:space="preserve">Ondansetron / </w:t>
            </w:r>
            <w:proofErr w:type="spellStart"/>
            <w:r w:rsidRPr="00DD7051">
              <w:rPr>
                <w:rFonts w:ascii="Arial" w:hAnsi="Arial" w:cs="Arial"/>
              </w:rPr>
              <w:t>Tropisetron</w:t>
            </w:r>
            <w:proofErr w:type="spellEnd"/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2955E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92811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2E3D4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AF2B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E20E2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06619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9D1C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4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1B382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05194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8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65BF4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Low</w:t>
            </w:r>
          </w:p>
        </w:tc>
      </w:tr>
      <w:tr w:rsidR="003F660E" w:rsidRPr="00DD7051" w14:paraId="7C36D342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3738B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Sertralin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A487EC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FF15EB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F8A026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4D274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AA7B3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045A9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D30BF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3ECC0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E41AA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9EE46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</w:tr>
      <w:tr w:rsidR="003F660E" w:rsidRPr="00DD7051" w14:paraId="573F01B6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39764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Thioguanin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E3C04D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55362C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BF48C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19266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A3057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D58EB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8E4A6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86D67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Moderate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9CBA1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5B6B4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Moderate</w:t>
            </w:r>
          </w:p>
        </w:tc>
      </w:tr>
      <w:tr w:rsidR="003F660E" w:rsidRPr="00DD7051" w14:paraId="160473A0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99A8" w14:textId="77777777" w:rsidR="003F660E" w:rsidRPr="00DD7051" w:rsidRDefault="00000000">
            <w:pPr>
              <w:pStyle w:val="TableStyle1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oriconazol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08325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13F65D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DF120C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41C0C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4A8FC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3C755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2BE0D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1DF13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Very low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7C5D9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E0FE3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  <w:tr w:rsidR="003F660E" w:rsidRPr="00DD7051" w14:paraId="2BAA0A19" w14:textId="77777777" w:rsidTr="00DD7051">
        <w:tblPrEx>
          <w:shd w:val="clear" w:color="auto" w:fill="auto"/>
        </w:tblPrEx>
        <w:trPr>
          <w:trHeight w:val="295"/>
        </w:trPr>
        <w:tc>
          <w:tcPr>
            <w:tcW w:w="16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</w:tcPr>
          <w:p w14:paraId="43D473C7" w14:textId="77777777" w:rsidR="003F660E" w:rsidRPr="00DD7051" w:rsidRDefault="003F660E">
            <w:pPr>
              <w:rPr>
                <w:rFonts w:ascii="Arial" w:hAnsi="Arial" w:cs="Arial"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A6B0A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93EFE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126060" w14:textId="77777777" w:rsidR="003F660E" w:rsidRPr="00DD7051" w:rsidRDefault="00000000">
            <w:pPr>
              <w:suppressAutoHyphens/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8355F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41F9A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D4996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CECD0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0%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5C201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05D0D" w14:textId="77777777" w:rsidR="003F660E" w:rsidRPr="00DD7051" w:rsidRDefault="00000000">
            <w:pPr>
              <w:jc w:val="right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0%</w:t>
            </w:r>
          </w:p>
        </w:tc>
        <w:tc>
          <w:tcPr>
            <w:tcW w:w="14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EC0DF" w14:textId="77777777" w:rsidR="003F660E" w:rsidRPr="00DD7051" w:rsidRDefault="00000000">
            <w:pPr>
              <w:pStyle w:val="TableStyle2"/>
              <w:rPr>
                <w:rFonts w:ascii="Arial" w:hAnsi="Arial" w:cs="Arial"/>
              </w:rPr>
            </w:pPr>
            <w:r w:rsidRPr="00DD7051">
              <w:rPr>
                <w:rFonts w:ascii="Arial" w:hAnsi="Arial" w:cs="Arial"/>
              </w:rPr>
              <w:t>High</w:t>
            </w:r>
          </w:p>
        </w:tc>
      </w:tr>
    </w:tbl>
    <w:p w14:paraId="355227D1" w14:textId="77777777" w:rsidR="003F660E" w:rsidRPr="00DD7051" w:rsidRDefault="003F660E">
      <w:pPr>
        <w:pStyle w:val="Body"/>
        <w:rPr>
          <w:rFonts w:ascii="Arial" w:hAnsi="Arial" w:cs="Arial"/>
        </w:rPr>
      </w:pPr>
    </w:p>
    <w:p w14:paraId="4E6BFCD8" w14:textId="5B61F7B8" w:rsidR="009D6DF1" w:rsidRPr="00DD7051" w:rsidRDefault="009D6DF1" w:rsidP="009D6DF1">
      <w:pPr>
        <w:pStyle w:val="Body"/>
        <w:jc w:val="center"/>
        <w:rPr>
          <w:rFonts w:ascii="Arial" w:hAnsi="Arial" w:cs="Arial"/>
        </w:rPr>
      </w:pPr>
      <w:r w:rsidRPr="00DD7051">
        <w:rPr>
          <w:rFonts w:ascii="Arial" w:hAnsi="Arial" w:cs="Arial"/>
          <w:b/>
          <w:bCs/>
        </w:rPr>
        <w:t>Supplementary Table S</w:t>
      </w:r>
      <w:r w:rsidR="003E2BE6">
        <w:rPr>
          <w:rFonts w:ascii="Arial" w:hAnsi="Arial" w:cs="Arial"/>
          <w:b/>
          <w:bCs/>
        </w:rPr>
        <w:t>2</w:t>
      </w:r>
      <w:r w:rsidRPr="00DD7051">
        <w:rPr>
          <w:rFonts w:ascii="Arial" w:hAnsi="Arial" w:cs="Arial"/>
          <w:b/>
          <w:bCs/>
        </w:rPr>
        <w:t xml:space="preserve">: </w:t>
      </w:r>
      <w:r w:rsidRPr="00DD7051">
        <w:rPr>
          <w:rFonts w:ascii="Arial" w:hAnsi="Arial" w:cs="Arial"/>
        </w:rPr>
        <w:t>Prescribing events and adherence rates/grades by individual PGx recommendation</w:t>
      </w:r>
    </w:p>
    <w:sectPr w:rsidR="009D6DF1" w:rsidRPr="00DD7051">
      <w:headerReference w:type="default" r:id="rId6"/>
      <w:footerReference w:type="default" r:id="rId7"/>
      <w:pgSz w:w="16838" w:h="11906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935B4" w14:textId="77777777" w:rsidR="00091F0F" w:rsidRDefault="00091F0F">
      <w:r>
        <w:separator/>
      </w:r>
    </w:p>
  </w:endnote>
  <w:endnote w:type="continuationSeparator" w:id="0">
    <w:p w14:paraId="1F421BD6" w14:textId="77777777" w:rsidR="00091F0F" w:rsidRDefault="00091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F4376" w14:textId="77777777" w:rsidR="003F660E" w:rsidRDefault="003F660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932F2" w14:textId="77777777" w:rsidR="00091F0F" w:rsidRDefault="00091F0F">
      <w:r>
        <w:separator/>
      </w:r>
    </w:p>
  </w:footnote>
  <w:footnote w:type="continuationSeparator" w:id="0">
    <w:p w14:paraId="1F3F6BC3" w14:textId="77777777" w:rsidR="00091F0F" w:rsidRDefault="00091F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45D111" w14:textId="77777777" w:rsidR="003F660E" w:rsidRDefault="003F660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60E"/>
    <w:rsid w:val="00017405"/>
    <w:rsid w:val="00091F0F"/>
    <w:rsid w:val="00137CBB"/>
    <w:rsid w:val="001E1A77"/>
    <w:rsid w:val="00211E54"/>
    <w:rsid w:val="002D4BC8"/>
    <w:rsid w:val="003E2BE6"/>
    <w:rsid w:val="003F660E"/>
    <w:rsid w:val="004842C9"/>
    <w:rsid w:val="00494874"/>
    <w:rsid w:val="009D6DF1"/>
    <w:rsid w:val="00D134E6"/>
    <w:rsid w:val="00DD7051"/>
    <w:rsid w:val="00E26926"/>
    <w:rsid w:val="00F5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44994"/>
  <w15:docId w15:val="{9B478988-BFD7-5241-A865-E693812A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GB" w:bidi="pa-IN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iket Chawla</cp:lastModifiedBy>
  <cp:revision>6</cp:revision>
  <dcterms:created xsi:type="dcterms:W3CDTF">2026-02-05T11:20:00Z</dcterms:created>
  <dcterms:modified xsi:type="dcterms:W3CDTF">2026-04-15T07:43:00Z</dcterms:modified>
</cp:coreProperties>
</file>